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lang w:val="en-US" w:eastAsia="zh-CN" w:bidi="ar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  <w:t>S3 Table  All data extracted from the primary research sources</w:t>
      </w:r>
      <w:bookmarkEnd w:id="0"/>
    </w:p>
    <w:tbl>
      <w:tblPr>
        <w:tblStyle w:val="4"/>
        <w:tblpPr w:leftFromText="180" w:rightFromText="180" w:vertAnchor="text" w:horzAnchor="page" w:tblpX="1752" w:tblpY="159"/>
        <w:tblOverlap w:val="never"/>
        <w:tblW w:w="958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2"/>
        <w:gridCol w:w="804"/>
        <w:gridCol w:w="960"/>
        <w:gridCol w:w="996"/>
        <w:gridCol w:w="1116"/>
        <w:gridCol w:w="1104"/>
        <w:gridCol w:w="1836"/>
        <w:gridCol w:w="158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zh-CN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Author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zh-CN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Year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zh-CN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Time(y)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zh-CN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OR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zh-CN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OR-LL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zh-CN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OR-UL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zh-CN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LN(OR)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zh-CN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seLN(OR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Jazmin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24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-10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9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3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46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94160854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847280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Britton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2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-10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1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6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6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1.171182982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830159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Anders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19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-10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45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6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56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798507696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127124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Mariann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02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-10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61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44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86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494296322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709585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Fabio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998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-10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1.203972804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5605164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Greth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995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-4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52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7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04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653926467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440188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Greth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995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5-9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57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6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0.90 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562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18918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337476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Jazmine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24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0_19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79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73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86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235722334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418081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Britton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2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0_19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67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62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73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400477567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416645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Anders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19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&gt;=10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87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84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0.90 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139262067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176002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Marianne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02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0_15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84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65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1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174353387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342074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Fabio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998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0_19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6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4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510825624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068699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Ruth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09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5-19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32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14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53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77631737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75061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Greth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995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5_19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12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84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5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13328685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479128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Jazmine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24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_29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2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87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7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083381609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277558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Britton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2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_29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1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86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6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-0.094310679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28061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Laur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1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1-25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27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9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62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390169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256317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Laur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1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6-30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3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9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71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62364264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394244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Laur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1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31-35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72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27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.34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542324291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559015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Laur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10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&gt;35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77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23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.55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570979547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859895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Ruth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09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-24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47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26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7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85262401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764072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Ruth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09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&gt;=25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65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39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94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500775288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085046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Greth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995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_24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26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74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31111721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165356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Greth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995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&gt;=25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.45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97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.18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371563556</w:t>
            </w:r>
          </w:p>
        </w:tc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0.206577573</w:t>
            </w:r>
          </w:p>
        </w:tc>
      </w:tr>
    </w:tbl>
    <w:p>
      <w:pPr>
        <w:rPr>
          <w:rFonts w:ascii="Times New Roman" w:hAnsi="Times New Roman" w:eastAsia="等线" w:cs="Times New Roman"/>
          <w:szCs w:val="21"/>
        </w:rPr>
        <w:sectPr>
          <w:pgSz w:w="12240" w:h="15840"/>
          <w:pgMar w:top="1440" w:right="1800" w:bottom="1440" w:left="1800" w:header="720" w:footer="720" w:gutter="0"/>
          <w:cols w:space="720" w:num="1"/>
        </w:sect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ZmNmI3NzBiM2UwM2FhNjQ4NDY3NWI1NDlmNWMzNDEifQ=="/>
  </w:docVars>
  <w:rsids>
    <w:rsidRoot w:val="00942F70"/>
    <w:rsid w:val="00087F33"/>
    <w:rsid w:val="000A67E4"/>
    <w:rsid w:val="000D284C"/>
    <w:rsid w:val="0018027E"/>
    <w:rsid w:val="001D670F"/>
    <w:rsid w:val="002B1467"/>
    <w:rsid w:val="00334350"/>
    <w:rsid w:val="00396CA9"/>
    <w:rsid w:val="00535418"/>
    <w:rsid w:val="005D48C8"/>
    <w:rsid w:val="005D7A09"/>
    <w:rsid w:val="00707EAD"/>
    <w:rsid w:val="0080100C"/>
    <w:rsid w:val="0089694E"/>
    <w:rsid w:val="00942F70"/>
    <w:rsid w:val="00A228F6"/>
    <w:rsid w:val="00A751DA"/>
    <w:rsid w:val="00AD6A5A"/>
    <w:rsid w:val="00B52BAB"/>
    <w:rsid w:val="00B93860"/>
    <w:rsid w:val="00C30188"/>
    <w:rsid w:val="00C97572"/>
    <w:rsid w:val="00CD66BC"/>
    <w:rsid w:val="00D70992"/>
    <w:rsid w:val="00EE3149"/>
    <w:rsid w:val="00FB3799"/>
    <w:rsid w:val="14C667C2"/>
    <w:rsid w:val="1746461D"/>
    <w:rsid w:val="1B19589E"/>
    <w:rsid w:val="1C1D5C5A"/>
    <w:rsid w:val="24AC27B9"/>
    <w:rsid w:val="30BD1EFF"/>
    <w:rsid w:val="32341CAA"/>
    <w:rsid w:val="33284A50"/>
    <w:rsid w:val="3CD02DE5"/>
    <w:rsid w:val="4A81487A"/>
    <w:rsid w:val="52FE3746"/>
    <w:rsid w:val="536004E9"/>
    <w:rsid w:val="5416712F"/>
    <w:rsid w:val="5446218B"/>
    <w:rsid w:val="591F781C"/>
    <w:rsid w:val="597C0A23"/>
    <w:rsid w:val="5B7471CE"/>
    <w:rsid w:val="5C614F92"/>
    <w:rsid w:val="613F5100"/>
    <w:rsid w:val="649550A4"/>
    <w:rsid w:val="6A7D7BE9"/>
    <w:rsid w:val="755D3670"/>
    <w:rsid w:val="789B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0">
    <w:name w:val="网格表 1 浅色1"/>
    <w:basedOn w:val="4"/>
    <w:qFormat/>
    <w:uiPriority w:val="0"/>
    <w:rPr>
      <w:rFonts w:eastAsia="Times New Roman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666666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55</Words>
  <Characters>4307</Characters>
  <Lines>35</Lines>
  <Paragraphs>10</Paragraphs>
  <TotalTime>4</TotalTime>
  <ScaleCrop>false</ScaleCrop>
  <LinksUpToDate>false</LinksUpToDate>
  <CharactersWithSpaces>505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1:59:00Z</dcterms:created>
  <dc:creator>86182</dc:creator>
  <cp:lastModifiedBy>顾娟</cp:lastModifiedBy>
  <dcterms:modified xsi:type="dcterms:W3CDTF">2025-05-23T16:47:24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CCE90C5B1764F66B6076D949623B24D_12</vt:lpwstr>
  </property>
</Properties>
</file>